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C6A05" w14:textId="27718261" w:rsidR="002143AC" w:rsidRPr="00B727F6" w:rsidRDefault="002143AC" w:rsidP="00B727F6">
      <w:pPr>
        <w:spacing w:line="480" w:lineRule="auto"/>
        <w:ind w:right="-7824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Appendix.</w:t>
      </w:r>
    </w:p>
    <w:p w14:paraId="35C81110" w14:textId="77777777" w:rsidR="000D11D4" w:rsidRPr="00B727F6" w:rsidRDefault="000D11D4" w:rsidP="000D11D4">
      <w:pPr>
        <w:spacing w:line="480" w:lineRule="auto"/>
        <w:ind w:right="-9808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eading=h.30j0zll" w:colFirst="0" w:colLast="0"/>
      <w:bookmarkStart w:id="1" w:name="_heading=h.1fob9te" w:colFirst="0" w:colLast="0"/>
      <w:bookmarkEnd w:id="0"/>
      <w:bookmarkEnd w:id="1"/>
      <w:r w:rsidRPr="00B727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.</w:t>
      </w:r>
    </w:p>
    <w:p w14:paraId="57436B60" w14:textId="25685F59" w:rsidR="000D11D4" w:rsidRPr="00B727F6" w:rsidRDefault="000D11D4" w:rsidP="000D11D4">
      <w:pPr>
        <w:spacing w:line="480" w:lineRule="auto"/>
        <w:ind w:right="-98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727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Pr="00B727F6">
        <w:rPr>
          <w:rFonts w:ascii="Times New Roman" w:hAnsi="Times New Roman" w:cs="Times New Roman"/>
          <w:bCs/>
          <w:sz w:val="24"/>
          <w:szCs w:val="24"/>
          <w:lang w:val="en-US"/>
        </w:rPr>
        <w:t>Data source and search strategy.</w:t>
      </w:r>
    </w:p>
    <w:p w14:paraId="2EC2B83E" w14:textId="55A1EA07" w:rsidR="00B727F6" w:rsidRPr="00B727F6" w:rsidRDefault="000D11D4" w:rsidP="00B727F6">
      <w:pPr>
        <w:ind w:right="-98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727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B727F6" w:rsidRPr="00B727F6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B727F6" w:rsidRPr="00B727F6">
        <w:rPr>
          <w:rFonts w:ascii="Times New Roman" w:hAnsi="Times New Roman" w:cs="Times New Roman"/>
          <w:b/>
          <w:bCs/>
          <w:sz w:val="24"/>
          <w:szCs w:val="24"/>
          <w:lang w:val="en-US"/>
        </w:rPr>
        <w:t>S4:</w:t>
      </w:r>
      <w:r w:rsidR="00B727F6" w:rsidRPr="00B727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tailed risk of bias assessment for each trial.</w:t>
      </w:r>
    </w:p>
    <w:p w14:paraId="4C768DE2" w14:textId="7F22F325" w:rsidR="000D11D4" w:rsidRPr="00B727F6" w:rsidRDefault="000D11D4" w:rsidP="00B727F6">
      <w:pPr>
        <w:spacing w:line="480" w:lineRule="auto"/>
        <w:ind w:right="-9808"/>
        <w:rPr>
          <w:rFonts w:ascii="Times New Roman" w:hAnsi="Times New Roman" w:cs="Times New Roman"/>
          <w:sz w:val="24"/>
          <w:szCs w:val="24"/>
        </w:rPr>
      </w:pPr>
      <w:r w:rsidRPr="00B727F6">
        <w:rPr>
          <w:rFonts w:ascii="Times New Roman" w:hAnsi="Times New Roman" w:cs="Times New Roman"/>
          <w:sz w:val="24"/>
          <w:szCs w:val="24"/>
        </w:rPr>
        <w:br w:type="page"/>
      </w:r>
    </w:p>
    <w:p w14:paraId="2ACECC50" w14:textId="77777777" w:rsidR="001471C4" w:rsidRPr="000D11D4" w:rsidRDefault="001471C4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4961"/>
        <w:gridCol w:w="2127"/>
        <w:gridCol w:w="1006"/>
      </w:tblGrid>
      <w:tr w:rsidR="001471C4" w:rsidRPr="000D11D4" w14:paraId="7BC28480" w14:textId="77777777" w:rsidTr="002D13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EA45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4ABC" w14:textId="35192B54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 xml:space="preserve">Search Strategy 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D6E8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Search field</w:t>
            </w:r>
          </w:p>
        </w:tc>
        <w:tc>
          <w:tcPr>
            <w:tcW w:w="1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3621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Search Results</w:t>
            </w:r>
          </w:p>
        </w:tc>
      </w:tr>
      <w:tr w:rsidR="001471C4" w:rsidRPr="000D11D4" w14:paraId="133C9C64" w14:textId="77777777" w:rsidTr="00B727F6">
        <w:trPr>
          <w:trHeight w:val="2135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0DA5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2D8C" w14:textId="17BD38F7" w:rsidR="001471C4" w:rsidRPr="00B727F6" w:rsidRDefault="00B727F6" w:rsidP="00B727F6">
            <w:r>
              <w:t>(</w:t>
            </w:r>
            <w:r w:rsidRPr="00721648">
              <w:t>Pioglitazone </w:t>
            </w:r>
            <w:r>
              <w:t xml:space="preserve">OR </w:t>
            </w:r>
            <w:r w:rsidRPr="00721648">
              <w:t>Pioglitazone Hydrochloride</w:t>
            </w:r>
            <w:r>
              <w:t>) AND (</w:t>
            </w:r>
            <w:r w:rsidRPr="00721648">
              <w:t xml:space="preserve">Metformin </w:t>
            </w:r>
            <w:r>
              <w:t xml:space="preserve">OR </w:t>
            </w:r>
            <w:proofErr w:type="spellStart"/>
            <w:r w:rsidRPr="00721648">
              <w:t>Dimethylbiguanidine</w:t>
            </w:r>
            <w:proofErr w:type="spellEnd"/>
            <w:r>
              <w:t xml:space="preserve"> OR </w:t>
            </w:r>
            <w:proofErr w:type="spellStart"/>
            <w:r w:rsidRPr="00721648">
              <w:t>Dimethylguanylguanidine</w:t>
            </w:r>
            <w:proofErr w:type="spellEnd"/>
            <w:r>
              <w:t xml:space="preserve"> OR </w:t>
            </w:r>
            <w:r w:rsidRPr="00721648">
              <w:t>Metformin Hydrochloride</w:t>
            </w:r>
            <w:r>
              <w:t>) AND (</w:t>
            </w:r>
            <w:r w:rsidRPr="00721648">
              <w:t>dapagliflozin</w:t>
            </w:r>
            <w:r>
              <w:t>) AND (D</w:t>
            </w:r>
            <w:r w:rsidRPr="00721648">
              <w:t xml:space="preserve">iabetes OR diabetes mellitus OR DM </w:t>
            </w:r>
            <w:r>
              <w:t>OR T</w:t>
            </w:r>
            <w:r w:rsidRPr="00721648">
              <w:t>ype 2 Diabetes</w:t>
            </w:r>
            <w:r>
              <w:t xml:space="preserve"> OR </w:t>
            </w:r>
            <w:r w:rsidRPr="00721648">
              <w:t>Type 2 Diabetes Mellitus</w:t>
            </w:r>
            <w:r>
              <w:t xml:space="preserve"> OR DM2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3125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37C0" w14:textId="2FAFA7D5" w:rsidR="001471C4" w:rsidRPr="000D11D4" w:rsidRDefault="00B727F6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727F6">
              <w:rPr>
                <w:rFonts w:ascii="Times New Roman" w:hAnsi="Times New Roman" w:cs="Times New Roman"/>
              </w:rPr>
              <w:t>38</w:t>
            </w:r>
          </w:p>
        </w:tc>
      </w:tr>
      <w:tr w:rsidR="001471C4" w:rsidRPr="000D11D4" w14:paraId="61363C8D" w14:textId="77777777" w:rsidTr="002D13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616D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55CF" w14:textId="65A1DECA" w:rsidR="001471C4" w:rsidRPr="00B727F6" w:rsidRDefault="00B727F6" w:rsidP="00B727F6">
            <w:r>
              <w:t>(</w:t>
            </w:r>
            <w:r w:rsidRPr="00721648">
              <w:t>Pioglitazone </w:t>
            </w:r>
            <w:r>
              <w:t xml:space="preserve">OR </w:t>
            </w:r>
            <w:r w:rsidRPr="00721648">
              <w:t>Pioglitazone Hydrochloride</w:t>
            </w:r>
            <w:r>
              <w:t>) AND (</w:t>
            </w:r>
            <w:r w:rsidRPr="00721648">
              <w:t xml:space="preserve">Metformin </w:t>
            </w:r>
            <w:r>
              <w:t xml:space="preserve">OR </w:t>
            </w:r>
            <w:proofErr w:type="spellStart"/>
            <w:r w:rsidRPr="00721648">
              <w:t>Dimethylbiguanidine</w:t>
            </w:r>
            <w:proofErr w:type="spellEnd"/>
            <w:r>
              <w:t xml:space="preserve"> OR </w:t>
            </w:r>
            <w:proofErr w:type="spellStart"/>
            <w:r w:rsidRPr="00721648">
              <w:t>Dimethylguanylguanidine</w:t>
            </w:r>
            <w:proofErr w:type="spellEnd"/>
            <w:r>
              <w:t xml:space="preserve"> OR </w:t>
            </w:r>
            <w:r w:rsidRPr="00721648">
              <w:t>Metformin Hydrochloride</w:t>
            </w:r>
            <w:r>
              <w:t>) AND (</w:t>
            </w:r>
            <w:r w:rsidRPr="00721648">
              <w:t>dapagliflozin</w:t>
            </w:r>
            <w:r>
              <w:t>) AND (D</w:t>
            </w:r>
            <w:r w:rsidRPr="00721648">
              <w:t xml:space="preserve">iabetes OR diabetes mellitus OR DM </w:t>
            </w:r>
            <w:r>
              <w:t>OR T</w:t>
            </w:r>
            <w:r w:rsidRPr="00721648">
              <w:t>ype 2 Diabetes</w:t>
            </w:r>
            <w:r>
              <w:t xml:space="preserve"> OR </w:t>
            </w:r>
            <w:r w:rsidRPr="00721648">
              <w:t>Type 2 Diabetes Mellitus</w:t>
            </w:r>
            <w:r>
              <w:t xml:space="preserve"> OR DM2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BD6A" w14:textId="3218DBED" w:rsidR="001471C4" w:rsidRPr="000D11D4" w:rsidRDefault="00B727F6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75D5" w14:textId="14C42270" w:rsidR="001471C4" w:rsidRPr="000D11D4" w:rsidRDefault="00B727F6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727F6">
              <w:rPr>
                <w:rFonts w:ascii="Times New Roman" w:hAnsi="Times New Roman" w:cs="Times New Roman"/>
              </w:rPr>
              <w:t>43</w:t>
            </w:r>
          </w:p>
        </w:tc>
      </w:tr>
      <w:tr w:rsidR="001471C4" w:rsidRPr="000D11D4" w14:paraId="2EB46012" w14:textId="77777777" w:rsidTr="002D13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D4B2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D11D4">
              <w:rPr>
                <w:rFonts w:ascii="Times New Roman" w:hAnsi="Times New Roman" w:cs="Times New Roman"/>
              </w:rPr>
              <w:t>WoS</w:t>
            </w:r>
            <w:proofErr w:type="spellEnd"/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AAF3" w14:textId="0DECD290" w:rsidR="001471C4" w:rsidRPr="00B727F6" w:rsidRDefault="00B727F6" w:rsidP="00B727F6">
            <w:r>
              <w:t>(</w:t>
            </w:r>
            <w:r w:rsidRPr="00721648">
              <w:t>Pioglitazone </w:t>
            </w:r>
            <w:r>
              <w:t xml:space="preserve">OR </w:t>
            </w:r>
            <w:r w:rsidRPr="00721648">
              <w:t>Pioglitazone Hydrochloride</w:t>
            </w:r>
            <w:r>
              <w:t>) AND (</w:t>
            </w:r>
            <w:r w:rsidRPr="00721648">
              <w:t xml:space="preserve">Metformin </w:t>
            </w:r>
            <w:r>
              <w:t xml:space="preserve">OR </w:t>
            </w:r>
            <w:proofErr w:type="spellStart"/>
            <w:r w:rsidRPr="00721648">
              <w:t>Dimethylbiguanidine</w:t>
            </w:r>
            <w:proofErr w:type="spellEnd"/>
            <w:r>
              <w:t xml:space="preserve"> OR </w:t>
            </w:r>
            <w:proofErr w:type="spellStart"/>
            <w:r w:rsidRPr="00721648">
              <w:t>Dimethylguanylguanidine</w:t>
            </w:r>
            <w:proofErr w:type="spellEnd"/>
            <w:r>
              <w:t xml:space="preserve"> OR </w:t>
            </w:r>
            <w:r w:rsidRPr="00721648">
              <w:t>Metformin Hydrochloride</w:t>
            </w:r>
            <w:r>
              <w:t>) AND (</w:t>
            </w:r>
            <w:r w:rsidRPr="00721648">
              <w:t>dapagliflozin</w:t>
            </w:r>
            <w:r>
              <w:t>) AND (D</w:t>
            </w:r>
            <w:r w:rsidRPr="00721648">
              <w:t xml:space="preserve">iabetes OR diabetes mellitus OR DM </w:t>
            </w:r>
            <w:r>
              <w:t>OR T</w:t>
            </w:r>
            <w:r w:rsidRPr="00721648">
              <w:t>ype 2 Diabetes</w:t>
            </w:r>
            <w:r>
              <w:t xml:space="preserve"> OR </w:t>
            </w:r>
            <w:r w:rsidRPr="00721648">
              <w:t>Type 2 Diabetes Mellitus</w:t>
            </w:r>
            <w:r>
              <w:t xml:space="preserve"> OR DM2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F089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7A3D2" w14:textId="263E3740" w:rsidR="001471C4" w:rsidRPr="000D11D4" w:rsidRDefault="00B727F6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727F6">
              <w:rPr>
                <w:rFonts w:ascii="Times New Roman" w:hAnsi="Times New Roman" w:cs="Times New Roman"/>
              </w:rPr>
              <w:t>76</w:t>
            </w:r>
          </w:p>
        </w:tc>
      </w:tr>
      <w:tr w:rsidR="001471C4" w:rsidRPr="000D11D4" w14:paraId="7C98E7D3" w14:textId="77777777" w:rsidTr="002D13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4F88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A89C" w14:textId="77777777" w:rsidR="00B727F6" w:rsidRPr="00721648" w:rsidRDefault="00B727F6" w:rsidP="00B727F6">
            <w:r>
              <w:t>(</w:t>
            </w:r>
            <w:r w:rsidRPr="00721648">
              <w:t>Pioglitazone </w:t>
            </w:r>
            <w:r>
              <w:t xml:space="preserve">OR </w:t>
            </w:r>
            <w:r w:rsidRPr="00721648">
              <w:t>Pioglitazone Hydrochloride</w:t>
            </w:r>
            <w:r>
              <w:t>) AND (</w:t>
            </w:r>
            <w:r w:rsidRPr="00721648">
              <w:t xml:space="preserve">Metformin </w:t>
            </w:r>
            <w:r>
              <w:t xml:space="preserve">OR </w:t>
            </w:r>
            <w:proofErr w:type="spellStart"/>
            <w:r w:rsidRPr="00721648">
              <w:t>Dimethylbiguanidine</w:t>
            </w:r>
            <w:proofErr w:type="spellEnd"/>
            <w:r>
              <w:t xml:space="preserve"> OR </w:t>
            </w:r>
            <w:proofErr w:type="spellStart"/>
            <w:r w:rsidRPr="00721648">
              <w:t>Dimethylguanylguanidine</w:t>
            </w:r>
            <w:proofErr w:type="spellEnd"/>
            <w:r>
              <w:t xml:space="preserve"> OR </w:t>
            </w:r>
            <w:r w:rsidRPr="00721648">
              <w:t>Metformin Hydrochloride</w:t>
            </w:r>
            <w:r>
              <w:t>) AND (</w:t>
            </w:r>
            <w:r w:rsidRPr="00721648">
              <w:t>dapagliflozin</w:t>
            </w:r>
            <w:r>
              <w:t>) AND (D</w:t>
            </w:r>
            <w:r w:rsidRPr="00721648">
              <w:t xml:space="preserve">iabetes OR diabetes mellitus OR DM </w:t>
            </w:r>
            <w:r>
              <w:t>OR T</w:t>
            </w:r>
            <w:r w:rsidRPr="00721648">
              <w:t>ype 2 Diabetes</w:t>
            </w:r>
            <w:r>
              <w:t xml:space="preserve"> OR </w:t>
            </w:r>
            <w:r w:rsidRPr="00721648">
              <w:t>Type 2 Diabetes Mellitus</w:t>
            </w:r>
            <w:r>
              <w:t xml:space="preserve"> OR DM2)</w:t>
            </w:r>
          </w:p>
          <w:p w14:paraId="4DAD0221" w14:textId="77777777" w:rsidR="001471C4" w:rsidRPr="000D11D4" w:rsidRDefault="001471C4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836F" w14:textId="7EB9EF8E" w:rsidR="001471C4" w:rsidRPr="000D11D4" w:rsidRDefault="00B727F6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9EBD3" w14:textId="758EF13B" w:rsidR="001471C4" w:rsidRPr="000D11D4" w:rsidRDefault="00B727F6" w:rsidP="002D13A7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727F6">
              <w:rPr>
                <w:rFonts w:ascii="Times New Roman" w:hAnsi="Times New Roman" w:cs="Times New Roman"/>
              </w:rPr>
              <w:t>782</w:t>
            </w:r>
          </w:p>
        </w:tc>
      </w:tr>
      <w:tr w:rsidR="00B727F6" w:rsidRPr="000D11D4" w14:paraId="6D201884" w14:textId="77777777" w:rsidTr="002D13A7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7DB8" w14:textId="77777777" w:rsidR="00B727F6" w:rsidRPr="000D11D4" w:rsidRDefault="00B727F6" w:rsidP="00B727F6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0C4E" w14:textId="4FA54875" w:rsidR="00B727F6" w:rsidRPr="00B727F6" w:rsidRDefault="00B727F6" w:rsidP="00B727F6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>
              <w:t>(</w:t>
            </w:r>
            <w:r w:rsidRPr="00721648">
              <w:t>Pioglitazone </w:t>
            </w:r>
            <w:r>
              <w:t xml:space="preserve">OR </w:t>
            </w:r>
            <w:r w:rsidRPr="00721648">
              <w:t>Pioglitazone Hydrochloride</w:t>
            </w:r>
            <w:r>
              <w:t>) AND (</w:t>
            </w:r>
            <w:r w:rsidRPr="00721648">
              <w:t xml:space="preserve">Metformin </w:t>
            </w:r>
            <w:r>
              <w:t xml:space="preserve">OR </w:t>
            </w:r>
            <w:proofErr w:type="spellStart"/>
            <w:r w:rsidRPr="00721648">
              <w:t>Dimethylbiguanidine</w:t>
            </w:r>
            <w:proofErr w:type="spellEnd"/>
            <w:r>
              <w:t xml:space="preserve"> OR </w:t>
            </w:r>
            <w:proofErr w:type="spellStart"/>
            <w:r w:rsidRPr="00721648">
              <w:t>Dimethylguanylguanidine</w:t>
            </w:r>
            <w:proofErr w:type="spellEnd"/>
            <w:r>
              <w:t xml:space="preserve"> OR </w:t>
            </w:r>
            <w:r w:rsidRPr="00721648">
              <w:t>Metformin Hydrochloride</w:t>
            </w:r>
            <w:r>
              <w:t>) AND (</w:t>
            </w:r>
            <w:r w:rsidRPr="00721648">
              <w:t>dapagliflozin</w:t>
            </w:r>
            <w:r>
              <w:t>) AND (D</w:t>
            </w:r>
            <w:r w:rsidRPr="00721648">
              <w:t xml:space="preserve">iabetes OR diabetes mellitus OR DM </w:t>
            </w:r>
            <w:r>
              <w:t>OR T</w:t>
            </w:r>
            <w:r w:rsidRPr="00721648">
              <w:t>ype 2 Diabetes</w:t>
            </w:r>
            <w:r>
              <w:t xml:space="preserve"> OR </w:t>
            </w:r>
            <w:r w:rsidRPr="00721648">
              <w:t>Type 2 Diabetes Mellitus</w:t>
            </w:r>
            <w:r>
              <w:t xml:space="preserve"> OR DM2)</w:t>
            </w:r>
          </w:p>
          <w:p w14:paraId="6269ADEB" w14:textId="77777777" w:rsidR="00B727F6" w:rsidRPr="000D11D4" w:rsidRDefault="00B727F6" w:rsidP="00B727F6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FDEB" w14:textId="41DA9FC8" w:rsidR="00B727F6" w:rsidRPr="000D11D4" w:rsidRDefault="00B727F6" w:rsidP="00B727F6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D11D4">
              <w:rPr>
                <w:rFonts w:ascii="Times New Roman" w:hAnsi="Times New Roman" w:cs="Times New Roman"/>
              </w:rPr>
              <w:t>All fields</w:t>
            </w:r>
          </w:p>
        </w:tc>
        <w:tc>
          <w:tcPr>
            <w:tcW w:w="10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E946" w14:textId="42AD7319" w:rsidR="00B727F6" w:rsidRPr="000D11D4" w:rsidRDefault="00B727F6" w:rsidP="00B727F6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727F6">
              <w:rPr>
                <w:rFonts w:ascii="Times New Roman" w:hAnsi="Times New Roman" w:cs="Times New Roman"/>
              </w:rPr>
              <w:t>878</w:t>
            </w:r>
          </w:p>
        </w:tc>
      </w:tr>
    </w:tbl>
    <w:p w14:paraId="78CC2024" w14:textId="2843C069" w:rsidR="00B727F6" w:rsidRPr="00A71095" w:rsidRDefault="000D11D4" w:rsidP="00A71095">
      <w:pPr>
        <w:ind w:right="-5556"/>
        <w:rPr>
          <w:rFonts w:ascii="Times New Roman" w:hAnsi="Times New Roman" w:cs="Times New Roman"/>
          <w:b/>
          <w:bCs/>
          <w:sz w:val="24"/>
          <w:szCs w:val="24"/>
        </w:rPr>
      </w:pPr>
      <w:r w:rsidRPr="00A7109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A71095" w:rsidRPr="00A71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1095" w:rsidRPr="00A71095">
        <w:rPr>
          <w:rFonts w:ascii="Times New Roman" w:hAnsi="Times New Roman" w:cs="Times New Roman"/>
          <w:sz w:val="24"/>
          <w:szCs w:val="24"/>
        </w:rPr>
        <w:t xml:space="preserve">showing detailed </w:t>
      </w:r>
      <w:proofErr w:type="spellStart"/>
      <w:r w:rsidR="00A71095" w:rsidRPr="00A71095">
        <w:rPr>
          <w:rFonts w:ascii="Times New Roman" w:hAnsi="Times New Roman" w:cs="Times New Roman"/>
          <w:sz w:val="24"/>
          <w:szCs w:val="24"/>
        </w:rPr>
        <w:t>Seacrch</w:t>
      </w:r>
      <w:proofErr w:type="spellEnd"/>
      <w:r w:rsidR="00A71095" w:rsidRPr="00A71095">
        <w:rPr>
          <w:rFonts w:ascii="Times New Roman" w:hAnsi="Times New Roman" w:cs="Times New Roman"/>
          <w:sz w:val="24"/>
          <w:szCs w:val="24"/>
        </w:rPr>
        <w:t xml:space="preserve"> strategy for all the databases searched</w:t>
      </w:r>
    </w:p>
    <w:p w14:paraId="4351B500" w14:textId="10E70631" w:rsidR="00B727F6" w:rsidRDefault="00B727F6">
      <w:pPr>
        <w:rPr>
          <w:rFonts w:ascii="Times New Roman" w:hAnsi="Times New Roman" w:cs="Times New Roman"/>
          <w:b/>
          <w:bCs/>
        </w:rPr>
      </w:pPr>
    </w:p>
    <w:tbl>
      <w:tblPr>
        <w:tblW w:w="9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5"/>
        <w:gridCol w:w="5624"/>
        <w:gridCol w:w="990"/>
        <w:gridCol w:w="953"/>
      </w:tblGrid>
      <w:tr w:rsidR="00B727F6" w:rsidRPr="00AA1AE7" w14:paraId="65EFD75F" w14:textId="77777777" w:rsidTr="005D130F">
        <w:trPr>
          <w:trHeight w:val="651"/>
        </w:trPr>
        <w:tc>
          <w:tcPr>
            <w:tcW w:w="2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33674C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5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B29C44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alling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questio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C5B285D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0285273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B727F6" w:rsidRPr="00AA1AE7" w14:paraId="64195990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D26504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arising from the randomization proces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1E345F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1 Was the allocation sequence random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6FF9363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5C5E61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091874E8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B8DCA02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98B850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87BDA6E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27762DD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7A60CF1D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A4999BD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49B96A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FEEE726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B2660E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46C4BBCF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EF6912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42A9A1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1667557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2B076A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1E690FA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5D78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B4DE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1. Were participants aware of their assigned intervention during the trial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7B52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CD7F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6389E3D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483AA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BD71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862E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6286F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79920335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7A8AB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E8CF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3190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402F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68F0EDD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20DC6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7592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3AFC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BBFE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17C4A1E5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A025C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9679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8532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B526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D6DD3A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3805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E911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2291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FB84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1C76CC9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DDFFF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71F2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analyse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36CD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2709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5C52FC9C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488DE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35A5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E274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4CC6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20A8402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6B1E16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ue to missing outcome data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12152D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6739F8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CBCCCD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2789097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87713FA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B4609B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8F00F5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C89769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0974D9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57264645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F3D62D0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104A91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AD6D36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E791BA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4ABBAE29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262A589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75607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B02C46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4361B22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59E56921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D152753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F92591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C71B60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1620EF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132CBB61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F0EC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Bias in measurement of the outcome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792F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D9B9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6E0D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4D234A5B" w14:textId="77777777" w:rsidTr="005D130F">
        <w:trPr>
          <w:trHeight w:val="14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D23D9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50AB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98C0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E28E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D8925D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86065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6ECA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1234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30A2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4CD3D812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DF224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F0FA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8DCA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4D2B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7025F1C2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50978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9461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3BAC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02707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6DAE241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8A4D8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8FEF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9ED06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6C7D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B61261C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CABE9D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A36A24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Were the data that produced this result </w:t>
            </w:r>
            <w:proofErr w:type="spellStart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CFBD74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47EB13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0EF6A29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8FFAA35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331894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E6C09F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1C7F45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452E98DB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6C8A95E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B16303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D43DF1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FD1F84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1EA8B0F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7AAD3F7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F926C5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F54307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BD4D2D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3097639F" w14:textId="77777777" w:rsidTr="005D130F">
        <w:trPr>
          <w:trHeight w:val="651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98BB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bia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17D6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4289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6ED38" w14:textId="77777777" w:rsidR="00B727F6" w:rsidRPr="00AA1AE7" w:rsidRDefault="00B727F6" w:rsidP="005D130F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AD5A247" w14:textId="77777777" w:rsidR="00B727F6" w:rsidRPr="00AA1AE7" w:rsidRDefault="00B727F6" w:rsidP="00B727F6">
      <w:pPr>
        <w:pStyle w:val="Caption"/>
        <w:ind w:right="-3175"/>
        <w:rPr>
          <w:rFonts w:ascii="Times New Roman" w:hAnsi="Times New Roman" w:cs="Times New Roman"/>
          <w:i w:val="0"/>
          <w:iCs w:val="0"/>
          <w:color w:val="auto"/>
        </w:rPr>
      </w:pPr>
      <w:r w:rsidRPr="00AA1AE7">
        <w:rPr>
          <w:rFonts w:ascii="Times New Roman" w:hAnsi="Times New Roman" w:cs="Times New Roman"/>
          <w:i w:val="0"/>
          <w:iCs w:val="0"/>
          <w:color w:val="auto"/>
        </w:rPr>
        <w:t>Table S2 Risk of bias assessment details of Lim et al 2024, using ROB2</w:t>
      </w:r>
    </w:p>
    <w:p w14:paraId="30BF5DA1" w14:textId="77777777" w:rsidR="00B727F6" w:rsidRPr="00AA1AE7" w:rsidRDefault="00B727F6" w:rsidP="00B727F6">
      <w:pPr>
        <w:rPr>
          <w:rFonts w:ascii="Times New Roman" w:hAnsi="Times New Roman" w:cs="Times New Roman"/>
        </w:rPr>
      </w:pPr>
    </w:p>
    <w:tbl>
      <w:tblPr>
        <w:tblW w:w="9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5"/>
        <w:gridCol w:w="5624"/>
        <w:gridCol w:w="990"/>
        <w:gridCol w:w="953"/>
      </w:tblGrid>
      <w:tr w:rsidR="00B727F6" w:rsidRPr="00AA1AE7" w14:paraId="54EBF67F" w14:textId="77777777" w:rsidTr="005D130F">
        <w:trPr>
          <w:trHeight w:val="651"/>
        </w:trPr>
        <w:tc>
          <w:tcPr>
            <w:tcW w:w="2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877A92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5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1A20C5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alling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questio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0BF91FD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0505579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B727F6" w:rsidRPr="00AA1AE7" w14:paraId="7B57554A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B5C439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arising from the randomization proces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D99254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1 Was the allocation sequence random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7383511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25894F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64B9B269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06FF35D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1D81DD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AFC850A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488874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0C723578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2FE5244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1A6D8A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8D2C30E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891CCF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6734EE17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47A068D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85A0D6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1C16C35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460F8C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685345FA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ED59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5485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1. Were participants aware of their assigned intervention during the trial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511E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C1AF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1506632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B07643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5DE8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5BF8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053A9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4B9BB1AC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659E2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30BF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EECE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3428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672949F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BE6A8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C865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A59C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2D42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75B316A0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C5C53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E975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0F7D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E0CA0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3DBB7B9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7FF25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4149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5EEB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2EB5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7A0B48E5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21E8F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B3CB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analyse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4765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BF2B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48E42A4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8610B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FB38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7BF7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8847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3E0C0498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09F41A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ue to missing outcome data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A69DB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AFD624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5B00DB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2797F1D9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E191B80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440E70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EABB3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01E4E5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5AFE2A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39121185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B25D3FF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542A00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801DD7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A9A35E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DA4216F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536DCCF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4C19B3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26D22D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FDD737C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243132D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CA35A7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1D186F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E3319A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6CF64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5AF67914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890F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in measurement of the outcome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F11C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AC1C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90D7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1615680B" w14:textId="77777777" w:rsidTr="005D130F">
        <w:trPr>
          <w:trHeight w:val="14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FCF0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531E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945C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61CA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3E8155B8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524C5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06AF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35D1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633E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1AEF01D9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24DE9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3A3D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1FBF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B7FB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3AF6ED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69335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A4CF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885F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81877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0E7D30D5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CE1C2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DC8A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6E41E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A10A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6B232BF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3C7194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82152C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Were the data that produced this result </w:t>
            </w:r>
            <w:proofErr w:type="spellStart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170A0E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8D8F81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24B55AEF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D517930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A3224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2677AD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6DFD9D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67480E3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C6E5B63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0B4D9A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50DC83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CC6877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577D9E57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256252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DDB31F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D18957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329D92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6554BD11" w14:textId="77777777" w:rsidTr="005D130F">
        <w:trPr>
          <w:trHeight w:val="651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0474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bia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B0FD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B628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0A4F2" w14:textId="77777777" w:rsidR="00B727F6" w:rsidRPr="00AA1AE7" w:rsidRDefault="00B727F6" w:rsidP="005D130F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EE61741" w14:textId="77777777" w:rsidR="00B727F6" w:rsidRPr="00AA1AE7" w:rsidRDefault="00B727F6" w:rsidP="00B727F6">
      <w:pPr>
        <w:pStyle w:val="Caption"/>
        <w:ind w:right="-3175"/>
        <w:rPr>
          <w:rFonts w:ascii="Times New Roman" w:hAnsi="Times New Roman" w:cs="Times New Roman"/>
          <w:i w:val="0"/>
          <w:iCs w:val="0"/>
          <w:color w:val="auto"/>
        </w:rPr>
      </w:pPr>
      <w:r w:rsidRPr="00AA1AE7">
        <w:rPr>
          <w:rFonts w:ascii="Times New Roman" w:hAnsi="Times New Roman" w:cs="Times New Roman"/>
          <w:i w:val="0"/>
          <w:iCs w:val="0"/>
          <w:color w:val="auto"/>
        </w:rPr>
        <w:t>Table S3 Risk of bias assessment details of Heo et al 2024, using ROB2</w:t>
      </w:r>
    </w:p>
    <w:p w14:paraId="5C170FE6" w14:textId="77777777" w:rsidR="00B727F6" w:rsidRPr="00AA1AE7" w:rsidRDefault="00B727F6" w:rsidP="00B727F6">
      <w:pPr>
        <w:rPr>
          <w:rFonts w:ascii="Times New Roman" w:hAnsi="Times New Roman" w:cs="Times New Roman"/>
        </w:rPr>
      </w:pPr>
    </w:p>
    <w:tbl>
      <w:tblPr>
        <w:tblW w:w="9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5"/>
        <w:gridCol w:w="5624"/>
        <w:gridCol w:w="990"/>
        <w:gridCol w:w="953"/>
      </w:tblGrid>
      <w:tr w:rsidR="00B727F6" w:rsidRPr="00AA1AE7" w14:paraId="39092469" w14:textId="77777777" w:rsidTr="005D130F">
        <w:trPr>
          <w:trHeight w:val="651"/>
        </w:trPr>
        <w:tc>
          <w:tcPr>
            <w:tcW w:w="23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BC9CAF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5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77D1CF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gnalling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questio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5CDB7B3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00D4B29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B727F6" w:rsidRPr="00AA1AE7" w14:paraId="0F03D5AE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EC692A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arising from the randomization proces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2F6027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1 Was the allocation sequence random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2C86BBE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DD9FE7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43BDD327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1293267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47F6A1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716CC6D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0AD4F08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0C62FC3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45A52B6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823FE4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7DE2AA2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11637A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10A0A2E0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C72499B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77E9CA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F4D3266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F934A9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56BBFB7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52B1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A1EDC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1. Were participants aware of their assigned intervention during the trial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C244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916C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2B20B38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686C8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D5C1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258A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02CBA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34415A6C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4720D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82A0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1F99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0A04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5A96CE8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6B587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EE32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CD9E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F8BF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1F72D9C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3C284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A31A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5. If Y/PY/NI to 2.4: Were these deviations from intended intervention balanced between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066A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F065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862A40F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9542E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F149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6DC2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9579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733B002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CA9B0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6C7C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If N/PN/NI to 2.6: Was there potential for a substantial impact (on the result) of the failure to </w:t>
            </w:r>
            <w:proofErr w:type="spellStart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analyse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A635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3240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5239E4D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2CF69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BBBC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053F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299F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6716CE7D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20CB77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due to missing outcome data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CE816C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EBE4DA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5B68B9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1AD3117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0FC840C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262BD1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2 If N/PN/NI to 3.1: Is there evidence that result was not biased by missing outcome data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0FDEC0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853E6D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5CB7EF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10FBB1A9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E52CC24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96E51D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846EAB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3A6619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35F29CA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2DB49E8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1AF14E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4C1068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C236BFD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74A67554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37719BE6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C76947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C2B08E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A02488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48652217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0207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in measurement of the outcome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B106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0698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E19E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85870ED" w14:textId="77777777" w:rsidTr="005D130F">
        <w:trPr>
          <w:trHeight w:val="14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99E66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EAB4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DEFA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FB53A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C2D4ADE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0FB8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D61A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3 Were outcome assessors aware of the intervention received by study participant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8ED3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0EF6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23323161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DD135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FBEB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3370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23619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2606C66A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D16FA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74C4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57F3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DD811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4E32EEF6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699DC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9867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801F6" w14:textId="77777777" w:rsidR="00B727F6" w:rsidRPr="00AA1AE7" w:rsidRDefault="00B727F6" w:rsidP="005D13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FEA78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0288BB22" w14:textId="77777777" w:rsidTr="005D130F">
        <w:trPr>
          <w:trHeight w:val="651"/>
        </w:trPr>
        <w:tc>
          <w:tcPr>
            <w:tcW w:w="2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306266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DFB87B1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Were the data that produced this result </w:t>
            </w:r>
            <w:proofErr w:type="spellStart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591886F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1B2C035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27F6" w:rsidRPr="00AA1AE7" w14:paraId="3E79AD09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27FC65E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0AE9D4C7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5.2 ... multiple eligible outcome measurements (e.g. scales, definitions, time points) within the outcome domain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47948B7E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8B83944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3D8EAEAB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5CF0091C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F9A650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1222F3B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77AD01C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4D75AB7C" w14:textId="77777777" w:rsidTr="005D130F">
        <w:trPr>
          <w:trHeight w:val="651"/>
        </w:trPr>
        <w:tc>
          <w:tcPr>
            <w:tcW w:w="2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5CFB090" w14:textId="77777777" w:rsidR="00B727F6" w:rsidRPr="00AA1AE7" w:rsidRDefault="00B727F6" w:rsidP="005D13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2BB54102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638BA225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14:paraId="7ED85D06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727F6" w:rsidRPr="00AA1AE7" w14:paraId="68928AF7" w14:textId="77777777" w:rsidTr="005D130F">
        <w:trPr>
          <w:trHeight w:val="651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09B13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bias</w:t>
            </w:r>
          </w:p>
        </w:tc>
        <w:tc>
          <w:tcPr>
            <w:tcW w:w="5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9F860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 judg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A57DD" w14:textId="77777777" w:rsidR="00B727F6" w:rsidRPr="00AA1AE7" w:rsidRDefault="00B727F6" w:rsidP="005D13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risk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97CB9" w14:textId="77777777" w:rsidR="00B727F6" w:rsidRPr="00AA1AE7" w:rsidRDefault="00B727F6" w:rsidP="005D130F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A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8EA03B0" w14:textId="77777777" w:rsidR="00B727F6" w:rsidRPr="00AA1AE7" w:rsidRDefault="00B727F6" w:rsidP="00B727F6">
      <w:pPr>
        <w:pStyle w:val="Caption"/>
        <w:ind w:right="-3515"/>
        <w:rPr>
          <w:rFonts w:ascii="Times New Roman" w:hAnsi="Times New Roman" w:cs="Times New Roman"/>
          <w:i w:val="0"/>
          <w:iCs w:val="0"/>
          <w:color w:val="auto"/>
        </w:rPr>
      </w:pPr>
      <w:r w:rsidRPr="00AA1AE7">
        <w:rPr>
          <w:rFonts w:ascii="Times New Roman" w:hAnsi="Times New Roman" w:cs="Times New Roman"/>
          <w:i w:val="0"/>
          <w:iCs w:val="0"/>
          <w:color w:val="auto"/>
        </w:rPr>
        <w:t>Table S4 Risk of bias assessment details of Cho et al 2024, using ROB2</w:t>
      </w:r>
    </w:p>
    <w:p w14:paraId="0A72D8D6" w14:textId="77777777" w:rsidR="001471C4" w:rsidRPr="00B727F6" w:rsidRDefault="001471C4">
      <w:pPr>
        <w:rPr>
          <w:rFonts w:ascii="Times New Roman" w:hAnsi="Times New Roman" w:cs="Times New Roman"/>
          <w:b/>
          <w:bCs/>
          <w:lang w:val="en-US"/>
        </w:rPr>
      </w:pPr>
    </w:p>
    <w:p w14:paraId="192D3C36" w14:textId="77777777" w:rsidR="001471C4" w:rsidRPr="000D11D4" w:rsidRDefault="001471C4">
      <w:pPr>
        <w:rPr>
          <w:rFonts w:ascii="Times New Roman" w:hAnsi="Times New Roman" w:cs="Times New Roman"/>
        </w:rPr>
      </w:pPr>
    </w:p>
    <w:p w14:paraId="166204E9" w14:textId="77777777" w:rsidR="005A05EA" w:rsidRPr="000D11D4" w:rsidRDefault="005A05EA">
      <w:pPr>
        <w:rPr>
          <w:rFonts w:ascii="Times New Roman" w:hAnsi="Times New Roman" w:cs="Times New Roman"/>
        </w:rPr>
      </w:pPr>
    </w:p>
    <w:p w14:paraId="19C2782B" w14:textId="77777777" w:rsidR="005A05EA" w:rsidRPr="000D11D4" w:rsidRDefault="005A05EA">
      <w:pPr>
        <w:rPr>
          <w:rFonts w:ascii="Times New Roman" w:hAnsi="Times New Roman" w:cs="Times New Roman"/>
        </w:rPr>
      </w:pPr>
    </w:p>
    <w:sectPr w:rsidR="005A05EA" w:rsidRPr="000D11D4" w:rsidSect="001471C4">
      <w:headerReference w:type="default" r:id="rId7"/>
      <w:pgSz w:w="14175" w:h="15842"/>
      <w:pgMar w:top="1440" w:right="10609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2970E" w14:textId="77777777" w:rsidR="00CC6178" w:rsidRDefault="00CC6178">
      <w:pPr>
        <w:spacing w:line="240" w:lineRule="auto"/>
      </w:pPr>
      <w:r>
        <w:separator/>
      </w:r>
    </w:p>
  </w:endnote>
  <w:endnote w:type="continuationSeparator" w:id="0">
    <w:p w14:paraId="65A06E53" w14:textId="77777777" w:rsidR="00CC6178" w:rsidRDefault="00CC61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340E8" w14:textId="77777777" w:rsidR="00CC6178" w:rsidRDefault="00CC6178">
      <w:pPr>
        <w:spacing w:line="240" w:lineRule="auto"/>
      </w:pPr>
      <w:r>
        <w:separator/>
      </w:r>
    </w:p>
  </w:footnote>
  <w:footnote w:type="continuationSeparator" w:id="0">
    <w:p w14:paraId="64217C2C" w14:textId="77777777" w:rsidR="00CC6178" w:rsidRDefault="00CC61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18EF6D" w14:textId="77777777" w:rsidR="005A05EA" w:rsidRDefault="005A05E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A3F96"/>
    <w:multiLevelType w:val="hybridMultilevel"/>
    <w:tmpl w:val="409CFF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209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yNjAxMjU0NzI1MDRU0lEKTi0uzszPAykwrAUAlB/WviwAAAA="/>
  </w:docVars>
  <w:rsids>
    <w:rsidRoot w:val="005A05EA"/>
    <w:rsid w:val="00061437"/>
    <w:rsid w:val="000D11D4"/>
    <w:rsid w:val="000F2439"/>
    <w:rsid w:val="000F6C66"/>
    <w:rsid w:val="001471C4"/>
    <w:rsid w:val="00197307"/>
    <w:rsid w:val="002143AC"/>
    <w:rsid w:val="002468AE"/>
    <w:rsid w:val="003D6051"/>
    <w:rsid w:val="005A05EA"/>
    <w:rsid w:val="0061428A"/>
    <w:rsid w:val="00811C6B"/>
    <w:rsid w:val="00A042F1"/>
    <w:rsid w:val="00A71095"/>
    <w:rsid w:val="00B10916"/>
    <w:rsid w:val="00B727F6"/>
    <w:rsid w:val="00C8675E"/>
    <w:rsid w:val="00CC6178"/>
    <w:rsid w:val="00D43BBF"/>
    <w:rsid w:val="00D8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15311"/>
  <w15:docId w15:val="{43AC446F-99B5-4CE4-95E9-A59733CF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D11D4"/>
    <w:pPr>
      <w:spacing w:after="160" w:line="259" w:lineRule="auto"/>
      <w:ind w:left="720"/>
      <w:contextualSpacing/>
    </w:pPr>
    <w:rPr>
      <w:rFonts w:ascii="Calibri" w:eastAsia="Calibri" w:hAnsi="Calibri" w:cs="Calibr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727F6"/>
    <w:pPr>
      <w:spacing w:after="200"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B727F6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143AC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4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3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527</Words>
  <Characters>870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aid Khan Afridi</dc:creator>
  <cp:lastModifiedBy>Ubaid Khan</cp:lastModifiedBy>
  <cp:revision>6</cp:revision>
  <dcterms:created xsi:type="dcterms:W3CDTF">2024-12-25T06:37:00Z</dcterms:created>
  <dcterms:modified xsi:type="dcterms:W3CDTF">2025-01-15T03:27:00Z</dcterms:modified>
</cp:coreProperties>
</file>